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8B1E5" w14:textId="77777777" w:rsidR="007E21D9" w:rsidRDefault="007E21D9"/>
    <w:p w14:paraId="728D62E6" w14:textId="77777777" w:rsidR="007E21D9" w:rsidRDefault="007E21D9"/>
    <w:p w14:paraId="3518010D" w14:textId="77777777" w:rsidR="007E21D9" w:rsidRDefault="00AF3127">
      <w:r>
        <w:rPr>
          <w:noProof/>
        </w:rPr>
        <w:drawing>
          <wp:inline distT="114300" distB="114300" distL="114300" distR="114300" wp14:anchorId="08F14753" wp14:editId="2B4A008A">
            <wp:extent cx="5943600" cy="55626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62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ED0DFC" w14:textId="77777777" w:rsidR="007E21D9" w:rsidRDefault="007E21D9"/>
    <w:p w14:paraId="453E7A94" w14:textId="26C46FF4" w:rsidR="007E21D9" w:rsidRDefault="00AF3127">
      <w:r>
        <w:rPr>
          <w:b/>
        </w:rPr>
        <w:t>Supplementary Figure 1.</w:t>
      </w:r>
      <w:r>
        <w:t xml:space="preserve"> Schematic representation of empirical and simulated data treatment to approximate equivalency between the datasets.</w:t>
      </w:r>
      <w:r w:rsidR="00142BEF">
        <w:t xml:space="preserve"> As shown, for comparison with the 17 isolates sequenced at 25X coverage</w:t>
      </w:r>
      <w:r>
        <w:t xml:space="preserve"> (left column)</w:t>
      </w:r>
      <w:r w:rsidR="00142BEF">
        <w:t>, in the simulated data we sub-sampled 17 (within-host) populations from 25 individuals each</w:t>
      </w:r>
      <w:r>
        <w:t xml:space="preserve"> (right column)</w:t>
      </w:r>
      <w:r w:rsidR="00142BEF">
        <w:t>.</w:t>
      </w:r>
    </w:p>
    <w:sectPr w:rsidR="007E21D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1D9"/>
    <w:rsid w:val="00142BEF"/>
    <w:rsid w:val="007E21D9"/>
    <w:rsid w:val="00AF3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E9A228"/>
  <w15:docId w15:val="{23F60993-C40A-7449-8785-0909DF83E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nsen</cp:lastModifiedBy>
  <cp:revision>4</cp:revision>
  <dcterms:created xsi:type="dcterms:W3CDTF">2022-02-11T15:36:00Z</dcterms:created>
  <dcterms:modified xsi:type="dcterms:W3CDTF">2022-02-11T15:42:00Z</dcterms:modified>
</cp:coreProperties>
</file>